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AB0760" w14:textId="0845E5AC" w:rsidR="00AB15EA" w:rsidRDefault="00133477" w:rsidP="004C063B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upporting</w:t>
      </w:r>
      <w:r w:rsidR="004C063B">
        <w:rPr>
          <w:rFonts w:cstheme="minorHAnsi"/>
          <w:sz w:val="20"/>
          <w:szCs w:val="20"/>
        </w:rPr>
        <w:t xml:space="preserve"> Information</w:t>
      </w:r>
    </w:p>
    <w:p w14:paraId="33B7AFD0" w14:textId="77777777" w:rsidR="00045502" w:rsidRPr="00C27809" w:rsidRDefault="00045502" w:rsidP="00045502">
      <w:pPr>
        <w:jc w:val="center"/>
        <w:rPr>
          <w:b/>
          <w:bCs/>
        </w:rPr>
      </w:pPr>
      <w:r w:rsidRPr="00C27809">
        <w:rPr>
          <w:b/>
          <w:bCs/>
        </w:rPr>
        <w:t>Database Search Strategies</w:t>
      </w:r>
    </w:p>
    <w:p w14:paraId="28E086F2" w14:textId="50E8A1E2" w:rsidR="00045502" w:rsidRPr="00C27809" w:rsidRDefault="00045502" w:rsidP="00045502">
      <w:pPr>
        <w:jc w:val="center"/>
      </w:pPr>
      <w:r w:rsidRPr="00C27809">
        <w:t xml:space="preserve">Searched </w:t>
      </w:r>
      <w:r>
        <w:t>December 8,</w:t>
      </w:r>
      <w:r w:rsidRPr="00C27809">
        <w:t xml:space="preserve"> 202</w:t>
      </w:r>
      <w:r>
        <w:t>3</w:t>
      </w:r>
      <w:r w:rsidRPr="00C27809">
        <w:t>, Firefox browser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8334"/>
        <w:gridCol w:w="1021"/>
      </w:tblGrid>
      <w:tr w:rsidR="009B0B51" w:rsidRPr="00B40DCE" w14:paraId="1D0D0688" w14:textId="77777777" w:rsidTr="001F4B78">
        <w:tc>
          <w:tcPr>
            <w:tcW w:w="8334" w:type="dxa"/>
            <w:vAlign w:val="center"/>
          </w:tcPr>
          <w:p w14:paraId="0DF6C629" w14:textId="2A1DBA5A" w:rsidR="009B0B51" w:rsidRPr="00B40DCE" w:rsidRDefault="009B0B51" w:rsidP="009B0B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F76">
              <w:rPr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1021" w:type="dxa"/>
            <w:vAlign w:val="center"/>
          </w:tcPr>
          <w:p w14:paraId="4F1CC060" w14:textId="7DCC2B05" w:rsidR="009B0B51" w:rsidRPr="00B40DCE" w:rsidRDefault="009B0B51" w:rsidP="001F4B78">
            <w:pPr>
              <w:ind w:left="-26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3F76">
              <w:rPr>
                <w:b/>
                <w:bCs/>
                <w:sz w:val="20"/>
                <w:szCs w:val="20"/>
              </w:rPr>
              <w:t>Records Retrieved</w:t>
            </w:r>
          </w:p>
        </w:tc>
      </w:tr>
      <w:tr w:rsidR="001A5D62" w:rsidRPr="00B40DCE" w14:paraId="69F3D070" w14:textId="77777777" w:rsidTr="00074D3F">
        <w:tc>
          <w:tcPr>
            <w:tcW w:w="8334" w:type="dxa"/>
          </w:tcPr>
          <w:p w14:paraId="1B583E46" w14:textId="77777777" w:rsidR="001A5D62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b/>
                <w:bCs/>
                <w:sz w:val="20"/>
                <w:szCs w:val="20"/>
              </w:rPr>
              <w:t>APA Psyc</w:t>
            </w:r>
            <w:r>
              <w:rPr>
                <w:rFonts w:cstheme="minorHAnsi"/>
                <w:b/>
                <w:bCs/>
                <w:sz w:val="20"/>
                <w:szCs w:val="20"/>
              </w:rPr>
              <w:t>INFO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(EBSCOhost)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E724C">
              <w:rPr>
                <w:rFonts w:cstheme="minorHAnsi"/>
                <w:sz w:val="20"/>
                <w:szCs w:val="20"/>
              </w:rPr>
              <w:t xml:space="preserve">mapping turned off </w:t>
            </w:r>
            <w:r w:rsidRPr="007E724C">
              <w:rPr>
                <w:rFonts w:cstheme="minorHAnsi"/>
                <w:sz w:val="20"/>
                <w:szCs w:val="20"/>
              </w:rPr>
              <w:br/>
            </w:r>
            <w:r w:rsidRPr="00B40DCE">
              <w:rPr>
                <w:rFonts w:cstheme="minorHAnsi"/>
                <w:sz w:val="20"/>
                <w:szCs w:val="20"/>
              </w:rPr>
              <w:t xml:space="preserve">(DE "Neonatal Intensive Care" OR "Neonatal intensive care unit*" OR "neonatal ICU*" OR NICU* OR Premature OR prematurity OR Preterm OR newborn* OR DE "Premature Birth") 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AND </w:t>
            </w:r>
            <w:r w:rsidRPr="00B40DCE">
              <w:rPr>
                <w:rFonts w:cstheme="minorHAnsi"/>
                <w:sz w:val="20"/>
                <w:szCs w:val="20"/>
              </w:rPr>
              <w:t>("shared reading" OR "shared book reading" OR "Reach Out and Read" OR "reading aloud" OR "read aloud" OR "reading session*" OR "parental reading" OR "language exposure" OR "speech exposure")</w:t>
            </w:r>
          </w:p>
          <w:p w14:paraId="2359BA0E" w14:textId="77777777" w:rsidR="001A5D62" w:rsidRPr="00B40DCE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sz w:val="20"/>
                <w:szCs w:val="20"/>
              </w:rPr>
              <w:t>Limits: Publication Date: 20030101-20231231, English language</w:t>
            </w:r>
          </w:p>
        </w:tc>
        <w:tc>
          <w:tcPr>
            <w:tcW w:w="1021" w:type="dxa"/>
          </w:tcPr>
          <w:p w14:paraId="44436E85" w14:textId="77777777" w:rsidR="001A5D62" w:rsidRPr="00B40DCE" w:rsidRDefault="001A5D62" w:rsidP="00074D3F">
            <w:pPr>
              <w:ind w:left="-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1A5D62" w:rsidRPr="00B40DCE" w14:paraId="3E0FA859" w14:textId="77777777" w:rsidTr="00074D3F">
        <w:tc>
          <w:tcPr>
            <w:tcW w:w="8334" w:type="dxa"/>
          </w:tcPr>
          <w:p w14:paraId="187265D1" w14:textId="77777777" w:rsidR="001A5D62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Child Development &amp; Adolescent Studies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(EBSCOhost)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E724C">
              <w:rPr>
                <w:rFonts w:cstheme="minorHAnsi"/>
                <w:sz w:val="20"/>
                <w:szCs w:val="20"/>
              </w:rPr>
              <w:t xml:space="preserve">mapping turned off </w:t>
            </w:r>
            <w:r w:rsidRPr="007E724C">
              <w:rPr>
                <w:rFonts w:cstheme="minorHAnsi"/>
                <w:sz w:val="20"/>
                <w:szCs w:val="20"/>
              </w:rPr>
              <w:br/>
            </w:r>
            <w:r w:rsidRPr="00B40DCE">
              <w:rPr>
                <w:rFonts w:cstheme="minorHAnsi"/>
                <w:sz w:val="20"/>
                <w:szCs w:val="20"/>
              </w:rPr>
              <w:t xml:space="preserve">("Neonatal intensive care unit*" OR "neonatal ICU*" OR NICU* OR Premature OR prematurity OR Preterm OR newborn*) 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AND </w:t>
            </w:r>
            <w:r w:rsidRPr="00B40DCE">
              <w:rPr>
                <w:rFonts w:cstheme="minorHAnsi"/>
                <w:sz w:val="20"/>
                <w:szCs w:val="20"/>
              </w:rPr>
              <w:t>("shared reading" OR "shared book reading" OR "Reach Out and Read" OR "reading aloud" OR "read aloud" OR "reading session*" OR "parental reading" OR "language exposure" OR "speech exposure")</w:t>
            </w:r>
          </w:p>
          <w:p w14:paraId="77B8CCA7" w14:textId="77777777" w:rsidR="001A5D62" w:rsidRPr="00B40DCE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sz w:val="20"/>
                <w:szCs w:val="20"/>
              </w:rPr>
              <w:t>Limits: Publication Date: 20030101-20231231</w:t>
            </w:r>
          </w:p>
        </w:tc>
        <w:tc>
          <w:tcPr>
            <w:tcW w:w="1021" w:type="dxa"/>
          </w:tcPr>
          <w:p w14:paraId="079018AF" w14:textId="77777777" w:rsidR="001A5D62" w:rsidRPr="00B40DCE" w:rsidRDefault="001A5D62" w:rsidP="00074D3F">
            <w:pPr>
              <w:ind w:left="-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1A5D62" w:rsidRPr="00B40DCE" w14:paraId="13981CC7" w14:textId="77777777" w:rsidTr="00074D3F">
        <w:tc>
          <w:tcPr>
            <w:tcW w:w="8334" w:type="dxa"/>
          </w:tcPr>
          <w:p w14:paraId="0F0EE6D3" w14:textId="3B573349" w:rsidR="001A5D62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CINAH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(EBSCOhost)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E724C">
              <w:rPr>
                <w:rFonts w:cstheme="minorHAnsi"/>
                <w:sz w:val="20"/>
                <w:szCs w:val="20"/>
              </w:rPr>
              <w:t xml:space="preserve">mapping turned off </w:t>
            </w:r>
            <w:r w:rsidRPr="007E724C">
              <w:rPr>
                <w:rFonts w:cstheme="minorHAnsi"/>
                <w:sz w:val="20"/>
                <w:szCs w:val="20"/>
              </w:rPr>
              <w:br/>
            </w:r>
            <w:r w:rsidRPr="00B40DCE">
              <w:rPr>
                <w:rFonts w:cstheme="minorHAnsi"/>
                <w:sz w:val="20"/>
                <w:szCs w:val="20"/>
              </w:rPr>
              <w:t xml:space="preserve">(MH "Intensive Care Units, Neonatal" OR "Neonatal intensive care unit*" OR "neonatal ICU*" OR NICU* OR Premature OR prematurity OR Preterm OR newborn*) 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AND </w:t>
            </w:r>
            <w:r w:rsidRPr="00B40DCE">
              <w:rPr>
                <w:rFonts w:cstheme="minorHAnsi"/>
                <w:sz w:val="20"/>
                <w:szCs w:val="20"/>
              </w:rPr>
              <w:t>("shared reading" OR "shared book reading" OR "Reach Out and Read" OR "reading aloud" OR "read aloud" OR "reading session*" OR "parental reading" OR "language exposure" OR "speech exposure")</w:t>
            </w:r>
          </w:p>
          <w:p w14:paraId="49B9E90B" w14:textId="77777777" w:rsidR="001A5D62" w:rsidRPr="00B40DCE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sz w:val="20"/>
                <w:szCs w:val="20"/>
              </w:rPr>
              <w:t>Limits: Publication Date: 20030101-20231231, English language</w:t>
            </w:r>
          </w:p>
        </w:tc>
        <w:tc>
          <w:tcPr>
            <w:tcW w:w="1021" w:type="dxa"/>
          </w:tcPr>
          <w:p w14:paraId="7C2E3444" w14:textId="77777777" w:rsidR="001A5D62" w:rsidRPr="00B40DCE" w:rsidRDefault="001A5D62" w:rsidP="00074D3F">
            <w:pPr>
              <w:ind w:left="-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1A5D62" w:rsidRPr="00B40DCE" w14:paraId="55A1C596" w14:textId="77777777" w:rsidTr="00074D3F">
        <w:tc>
          <w:tcPr>
            <w:tcW w:w="8334" w:type="dxa"/>
          </w:tcPr>
          <w:p w14:paraId="4C7B02B8" w14:textId="05459D96" w:rsidR="001A5D62" w:rsidRPr="00B40DCE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b/>
                <w:bCs/>
                <w:sz w:val="20"/>
                <w:szCs w:val="20"/>
              </w:rPr>
              <w:t>Embase</w:t>
            </w:r>
            <w:r w:rsidR="007E724C">
              <w:rPr>
                <w:rFonts w:cstheme="minorHAnsi"/>
                <w:b/>
                <w:bCs/>
                <w:sz w:val="20"/>
                <w:szCs w:val="20"/>
              </w:rPr>
              <w:t>.com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E724C">
              <w:rPr>
                <w:rFonts w:cstheme="minorHAnsi"/>
                <w:sz w:val="20"/>
                <w:szCs w:val="20"/>
              </w:rPr>
              <w:t xml:space="preserve">mapping turned off </w:t>
            </w:r>
            <w:r w:rsidRPr="007E724C">
              <w:rPr>
                <w:rFonts w:cstheme="minorHAnsi"/>
                <w:sz w:val="20"/>
                <w:szCs w:val="20"/>
              </w:rPr>
              <w:br/>
            </w:r>
            <w:r w:rsidRPr="00B40DCE">
              <w:rPr>
                <w:rFonts w:cstheme="minorHAnsi"/>
                <w:sz w:val="20"/>
                <w:szCs w:val="20"/>
              </w:rPr>
              <w:t xml:space="preserve">('neonatal intensive care unit'/de OR "Neonatal intensive care unit*" OR "neonatal ICU*" OR NICU* OR Premature OR prematurity OR 'prematurity'/exp OR Preterm OR newborn*) 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AND </w:t>
            </w:r>
            <w:r w:rsidRPr="00B40DCE">
              <w:rPr>
                <w:rFonts w:cstheme="minorHAnsi"/>
                <w:sz w:val="20"/>
                <w:szCs w:val="20"/>
              </w:rPr>
              <w:t xml:space="preserve">("shared reading" OR "shared book reading" OR "Reach Out and Read" OR "reading aloud" OR "read aloud" OR "reading session*" OR "parental reading" OR "language exposure" OR "speech exposure") 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r w:rsidRPr="00B40DCE">
              <w:rPr>
                <w:rFonts w:cstheme="minorHAnsi"/>
                <w:sz w:val="20"/>
                <w:szCs w:val="20"/>
              </w:rPr>
              <w:t xml:space="preserve"> [</w:t>
            </w:r>
            <w:proofErr w:type="spellStart"/>
            <w:r w:rsidRPr="00B40DCE">
              <w:rPr>
                <w:rFonts w:cstheme="minorHAnsi"/>
                <w:sz w:val="20"/>
                <w:szCs w:val="20"/>
              </w:rPr>
              <w:t>english</w:t>
            </w:r>
            <w:proofErr w:type="spellEnd"/>
            <w:r w:rsidRPr="00B40DCE">
              <w:rPr>
                <w:rFonts w:cstheme="minorHAnsi"/>
                <w:sz w:val="20"/>
                <w:szCs w:val="20"/>
              </w:rPr>
              <w:t>]/</w:t>
            </w:r>
            <w:proofErr w:type="spellStart"/>
            <w:r w:rsidRPr="00B40DCE">
              <w:rPr>
                <w:rFonts w:cstheme="minorHAnsi"/>
                <w:sz w:val="20"/>
                <w:szCs w:val="20"/>
              </w:rPr>
              <w:t>lim</w:t>
            </w:r>
            <w:proofErr w:type="spellEnd"/>
            <w:r w:rsidRPr="00B40DCE">
              <w:rPr>
                <w:rFonts w:cstheme="minorHAnsi"/>
                <w:sz w:val="20"/>
                <w:szCs w:val="20"/>
              </w:rPr>
              <w:t xml:space="preserve"> AND [2003-2023]/</w:t>
            </w:r>
            <w:proofErr w:type="spellStart"/>
            <w:r w:rsidRPr="00B40DCE">
              <w:rPr>
                <w:rFonts w:cstheme="minorHAnsi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21" w:type="dxa"/>
          </w:tcPr>
          <w:p w14:paraId="26243213" w14:textId="77777777" w:rsidR="001A5D62" w:rsidRPr="00B40DCE" w:rsidRDefault="001A5D62" w:rsidP="00074D3F">
            <w:pPr>
              <w:ind w:left="-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</w:p>
        </w:tc>
      </w:tr>
      <w:tr w:rsidR="001A5D62" w:rsidRPr="00B40DCE" w14:paraId="6627B742" w14:textId="77777777" w:rsidTr="00074D3F">
        <w:tc>
          <w:tcPr>
            <w:tcW w:w="8334" w:type="dxa"/>
          </w:tcPr>
          <w:p w14:paraId="782B0402" w14:textId="5ABB3D30" w:rsidR="001A5D62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b/>
                <w:bCs/>
                <w:sz w:val="20"/>
                <w:szCs w:val="20"/>
              </w:rPr>
              <w:t>ERIC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EBSCOhost)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E724C">
              <w:rPr>
                <w:rFonts w:cstheme="minorHAnsi"/>
                <w:sz w:val="20"/>
                <w:szCs w:val="20"/>
              </w:rPr>
              <w:t>mapping turned off</w:t>
            </w:r>
            <w:r w:rsidRPr="00B40DC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B40DCE">
              <w:rPr>
                <w:rFonts w:cstheme="minorHAnsi"/>
                <w:sz w:val="20"/>
                <w:szCs w:val="20"/>
              </w:rPr>
              <w:t xml:space="preserve">("Neonatal intensive care unit*" OR "neonatal ICU*" OR NICU* OR Premature OR prematurity OR Preterm OR newborn*) 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AND </w:t>
            </w:r>
            <w:r w:rsidRPr="00B40DCE">
              <w:rPr>
                <w:rFonts w:cstheme="minorHAnsi"/>
                <w:sz w:val="20"/>
                <w:szCs w:val="20"/>
              </w:rPr>
              <w:t>("shared reading" OR "shared book reading" OR "Reach Out and Read" OR "reading aloud" OR "read aloud" OR "reading session*" OR "parental reading" OR "language exposure" OR "speech exposure")</w:t>
            </w:r>
          </w:p>
          <w:p w14:paraId="2545B218" w14:textId="77777777" w:rsidR="001A5D62" w:rsidRPr="00B40DCE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sz w:val="20"/>
                <w:szCs w:val="20"/>
              </w:rPr>
              <w:t>Limits: Publication Date: 20030101-20231231, English language</w:t>
            </w:r>
          </w:p>
        </w:tc>
        <w:tc>
          <w:tcPr>
            <w:tcW w:w="1021" w:type="dxa"/>
          </w:tcPr>
          <w:p w14:paraId="7DCE15D0" w14:textId="77777777" w:rsidR="001A5D62" w:rsidRPr="00B40DCE" w:rsidRDefault="001A5D62" w:rsidP="00074D3F">
            <w:pPr>
              <w:ind w:left="-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1A5D62" w:rsidRPr="00B40DCE" w14:paraId="77D8DA73" w14:textId="77777777" w:rsidTr="00074D3F">
        <w:tc>
          <w:tcPr>
            <w:tcW w:w="8334" w:type="dxa"/>
          </w:tcPr>
          <w:p w14:paraId="2099641E" w14:textId="77777777" w:rsidR="001A5D62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b/>
                <w:bCs/>
                <w:sz w:val="20"/>
                <w:szCs w:val="20"/>
              </w:rPr>
              <w:t>Health Source: Nursing/Academic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EBSCOhost)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E724C">
              <w:rPr>
                <w:rFonts w:cstheme="minorHAnsi"/>
                <w:sz w:val="20"/>
                <w:szCs w:val="20"/>
              </w:rPr>
              <w:t>mapping turned off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Pr="00B40DCE">
              <w:rPr>
                <w:rFonts w:cstheme="minorHAnsi"/>
                <w:sz w:val="20"/>
                <w:szCs w:val="20"/>
              </w:rPr>
              <w:t xml:space="preserve">(DE "NEONATAL intensive care units" OR DE "PREMATURE infants" OR "Neonatal intensive care unit*" OR "neonatal ICU*" OR NICU* OR Premature OR prematurity OR Preterm OR newborn*) </w:t>
            </w: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AND </w:t>
            </w:r>
            <w:r w:rsidRPr="00B40DCE">
              <w:rPr>
                <w:rFonts w:cstheme="minorHAnsi"/>
                <w:sz w:val="20"/>
                <w:szCs w:val="20"/>
              </w:rPr>
              <w:t>("shared reading" OR "shared book reading" OR "Reach Out and Read" OR "reading aloud" OR "read aloud" OR "reading session*" OR "parental reading" OR "language exposure" OR "speech exposure")</w:t>
            </w:r>
          </w:p>
          <w:p w14:paraId="37A28A59" w14:textId="77777777" w:rsidR="001A5D62" w:rsidRPr="00B40DCE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sz w:val="20"/>
                <w:szCs w:val="20"/>
              </w:rPr>
              <w:t>Limits: Publication Date: 20030101-20231231</w:t>
            </w:r>
          </w:p>
        </w:tc>
        <w:tc>
          <w:tcPr>
            <w:tcW w:w="1021" w:type="dxa"/>
          </w:tcPr>
          <w:p w14:paraId="71A23BB1" w14:textId="77777777" w:rsidR="001A5D62" w:rsidRPr="00B40DCE" w:rsidRDefault="001A5D62" w:rsidP="00074D3F">
            <w:pPr>
              <w:ind w:left="-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1A5D62" w:rsidRPr="00B40DCE" w14:paraId="5E005E85" w14:textId="77777777" w:rsidTr="00074D3F">
        <w:tc>
          <w:tcPr>
            <w:tcW w:w="8334" w:type="dxa"/>
          </w:tcPr>
          <w:p w14:paraId="0E48A34E" w14:textId="77777777" w:rsidR="001A5D62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b/>
                <w:bCs/>
                <w:sz w:val="20"/>
                <w:szCs w:val="20"/>
              </w:rPr>
              <w:t>Linguistics and Language Behavior Abstracts (</w:t>
            </w:r>
            <w:r>
              <w:rPr>
                <w:rFonts w:cstheme="minorHAnsi"/>
                <w:b/>
                <w:bCs/>
                <w:sz w:val="20"/>
                <w:szCs w:val="20"/>
              </w:rPr>
              <w:t>ProQuest)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</w:r>
            <w:proofErr w:type="gramStart"/>
            <w:r w:rsidRPr="00B40DCE">
              <w:rPr>
                <w:rFonts w:cstheme="minorHAnsi"/>
                <w:sz w:val="20"/>
                <w:szCs w:val="20"/>
              </w:rPr>
              <w:t>abstract(</w:t>
            </w:r>
            <w:proofErr w:type="gramEnd"/>
            <w:r w:rsidRPr="00B40DCE">
              <w:rPr>
                <w:rFonts w:cstheme="minorHAnsi"/>
                <w:sz w:val="20"/>
                <w:szCs w:val="20"/>
              </w:rPr>
              <w:t xml:space="preserve">("Neonatal intensive care unit*" OR ("neonatal </w:t>
            </w:r>
            <w:proofErr w:type="spellStart"/>
            <w:r w:rsidRPr="00B40DCE">
              <w:rPr>
                <w:rFonts w:cstheme="minorHAnsi"/>
                <w:sz w:val="20"/>
                <w:szCs w:val="20"/>
              </w:rPr>
              <w:t>icu</w:t>
            </w:r>
            <w:proofErr w:type="spellEnd"/>
            <w:r w:rsidRPr="00B40DCE">
              <w:rPr>
                <w:rFonts w:cstheme="minorHAnsi"/>
                <w:sz w:val="20"/>
                <w:szCs w:val="20"/>
              </w:rPr>
              <w:t>*") ))</w:t>
            </w:r>
          </w:p>
          <w:p w14:paraId="13ADA42E" w14:textId="77777777" w:rsidR="001A5D62" w:rsidRPr="00B40DCE" w:rsidRDefault="001A5D62" w:rsidP="00074D3F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sz w:val="20"/>
                <w:szCs w:val="20"/>
              </w:rPr>
              <w:t>Limits: English</w:t>
            </w:r>
          </w:p>
        </w:tc>
        <w:tc>
          <w:tcPr>
            <w:tcW w:w="1021" w:type="dxa"/>
          </w:tcPr>
          <w:p w14:paraId="07803F13" w14:textId="77777777" w:rsidR="001A5D62" w:rsidRPr="00B40DCE" w:rsidRDefault="001A5D62" w:rsidP="00074D3F">
            <w:pPr>
              <w:ind w:left="-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9B0B51" w:rsidRPr="00B40DCE" w14:paraId="614FD4FE" w14:textId="30E4636D" w:rsidTr="001F4B78">
        <w:tc>
          <w:tcPr>
            <w:tcW w:w="8334" w:type="dxa"/>
          </w:tcPr>
          <w:p w14:paraId="1BB09BA5" w14:textId="580D6967" w:rsidR="009B0B51" w:rsidRPr="00B40DCE" w:rsidRDefault="00D97E7F" w:rsidP="009B0B51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b/>
                <w:bCs/>
                <w:sz w:val="20"/>
                <w:szCs w:val="20"/>
              </w:rPr>
              <w:t>PubMed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="009B0B51" w:rsidRPr="00B40DCE">
              <w:rPr>
                <w:rFonts w:cstheme="minorHAnsi"/>
                <w:sz w:val="20"/>
                <w:szCs w:val="20"/>
              </w:rPr>
              <w:t xml:space="preserve">("Neonatal intensive care unit*"[tw] OR "neo-natal intensive care unit"[tw] OR "neonatal ICU*"[tw] OR NICU*[tw] OR "Intensive Care Units, Neonatal"[Mesh] OR Premature[tw] OR prematurity[tw] OR Preterm[tw] OR newborn*[tw] OR "Infant, Newborn"[Mesh]) </w:t>
            </w:r>
            <w:r w:rsidR="009B0B51" w:rsidRPr="00B40DCE">
              <w:rPr>
                <w:rFonts w:cstheme="minorHAnsi"/>
                <w:b/>
                <w:bCs/>
                <w:sz w:val="20"/>
                <w:szCs w:val="20"/>
              </w:rPr>
              <w:t xml:space="preserve">AND </w:t>
            </w:r>
            <w:r w:rsidR="009B0B51" w:rsidRPr="00B40DCE">
              <w:rPr>
                <w:rFonts w:cstheme="minorHAnsi"/>
                <w:sz w:val="20"/>
                <w:szCs w:val="20"/>
              </w:rPr>
              <w:t xml:space="preserve">("shared reading"[tw] OR "shared book reading"[tw] OR "Reach Out and Read"[tw] OR "reading aloud"[tw] OR "read </w:t>
            </w:r>
            <w:r w:rsidR="009B0B51" w:rsidRPr="00B40DCE">
              <w:rPr>
                <w:rFonts w:cstheme="minorHAnsi"/>
                <w:sz w:val="20"/>
                <w:szCs w:val="20"/>
              </w:rPr>
              <w:lastRenderedPageBreak/>
              <w:t xml:space="preserve">aloud"[tw] OR "reading session*"[tw] OR "parental reading"[tw] OR "language exposure"[tw] OR "speech exposure"[tw] OR ("Reading"[Mesh] AND "Parent-Child Relations"[Mesh])) </w:t>
            </w:r>
            <w:r w:rsidR="009B0B51" w:rsidRPr="00B40DCE"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r w:rsidR="009B0B51" w:rsidRPr="00B40DCE">
              <w:rPr>
                <w:rFonts w:cstheme="minorHAnsi"/>
                <w:sz w:val="20"/>
                <w:szCs w:val="20"/>
              </w:rPr>
              <w:t xml:space="preserve"> ("2003/01/01"[PDAT] : "2023/12/31"[PDAT]) </w:t>
            </w:r>
            <w:r w:rsidR="009B0B51" w:rsidRPr="00B40DCE"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r w:rsidR="009B0B51" w:rsidRPr="00B40DC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9B0B51" w:rsidRPr="00B40DCE">
              <w:rPr>
                <w:rFonts w:cstheme="minorHAnsi"/>
                <w:sz w:val="20"/>
                <w:szCs w:val="20"/>
              </w:rPr>
              <w:t>english</w:t>
            </w:r>
            <w:proofErr w:type="spellEnd"/>
            <w:r w:rsidR="009B0B51" w:rsidRPr="00B40DCE">
              <w:rPr>
                <w:rFonts w:cstheme="minorHAnsi"/>
                <w:sz w:val="20"/>
                <w:szCs w:val="20"/>
              </w:rPr>
              <w:t xml:space="preserve">[Filter] </w:t>
            </w:r>
          </w:p>
        </w:tc>
        <w:tc>
          <w:tcPr>
            <w:tcW w:w="1021" w:type="dxa"/>
          </w:tcPr>
          <w:p w14:paraId="44C7137B" w14:textId="29976C55" w:rsidR="009B0B51" w:rsidRPr="00B40DCE" w:rsidRDefault="00D97E7F" w:rsidP="001F4B78">
            <w:pPr>
              <w:ind w:left="-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81</w:t>
            </w:r>
          </w:p>
        </w:tc>
      </w:tr>
      <w:tr w:rsidR="009B0B51" w:rsidRPr="00E96530" w14:paraId="631DE469" w14:textId="789EBFE5" w:rsidTr="001F4B78">
        <w:tc>
          <w:tcPr>
            <w:tcW w:w="8334" w:type="dxa"/>
          </w:tcPr>
          <w:p w14:paraId="0ADD33EE" w14:textId="6C824D90" w:rsidR="009B0B51" w:rsidRPr="00E96530" w:rsidRDefault="002D6CAC" w:rsidP="009B0B51">
            <w:pPr>
              <w:rPr>
                <w:rFonts w:cstheme="minorHAnsi"/>
                <w:sz w:val="20"/>
                <w:szCs w:val="20"/>
              </w:rPr>
            </w:pPr>
            <w:r w:rsidRPr="00B40DCE">
              <w:rPr>
                <w:rFonts w:cstheme="minorHAnsi"/>
                <w:b/>
                <w:bCs/>
                <w:sz w:val="20"/>
                <w:szCs w:val="20"/>
              </w:rPr>
              <w:t xml:space="preserve">Scopus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(Elsevier)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="009B0B51" w:rsidRPr="00B40DCE">
              <w:rPr>
                <w:rFonts w:cstheme="minorHAnsi"/>
                <w:sz w:val="20"/>
                <w:szCs w:val="20"/>
              </w:rPr>
              <w:t xml:space="preserve">TITLE-ABS-KEY("Neonatal intensive care unit*" OR "neonatal ICU*" OR NICU* OR Premature OR prematurity OR Preterm OR newborn*) </w:t>
            </w:r>
            <w:r w:rsidR="009B0B51" w:rsidRPr="00B40DCE">
              <w:rPr>
                <w:rFonts w:cstheme="minorHAnsi"/>
                <w:b/>
                <w:bCs/>
                <w:sz w:val="20"/>
                <w:szCs w:val="20"/>
              </w:rPr>
              <w:t xml:space="preserve">AND </w:t>
            </w:r>
            <w:r w:rsidR="009B0B51" w:rsidRPr="00B40DCE">
              <w:rPr>
                <w:rFonts w:cstheme="minorHAnsi"/>
                <w:sz w:val="20"/>
                <w:szCs w:val="20"/>
              </w:rPr>
              <w:t xml:space="preserve">TITLE-ABS-KEY("shared reading" OR "shared book reading" OR "Reach Out and Read" OR "reading aloud" OR "read aloud" OR "reading session*" OR "parental reading" OR "language exposure" OR "speech exposure") </w:t>
            </w:r>
            <w:r w:rsidR="009B0B51" w:rsidRPr="00B40DCE"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r w:rsidR="009B0B51" w:rsidRPr="00B40DCE">
              <w:rPr>
                <w:rFonts w:cstheme="minorHAnsi"/>
                <w:sz w:val="20"/>
                <w:szCs w:val="20"/>
              </w:rPr>
              <w:t xml:space="preserve"> 2003-2023 </w:t>
            </w:r>
            <w:r w:rsidR="009B0B51" w:rsidRPr="00B40DCE"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r w:rsidR="009B0B51" w:rsidRPr="00B40DC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9B0B51" w:rsidRPr="00B40DCE">
              <w:rPr>
                <w:rFonts w:cstheme="minorHAnsi"/>
                <w:sz w:val="20"/>
                <w:szCs w:val="20"/>
              </w:rPr>
              <w:t>english</w:t>
            </w:r>
            <w:proofErr w:type="spellEnd"/>
          </w:p>
        </w:tc>
        <w:tc>
          <w:tcPr>
            <w:tcW w:w="1021" w:type="dxa"/>
          </w:tcPr>
          <w:p w14:paraId="7D34AC39" w14:textId="75319DFF" w:rsidR="009B0B51" w:rsidRPr="00B40DCE" w:rsidRDefault="00595435" w:rsidP="001F4B78">
            <w:pPr>
              <w:ind w:left="-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</w:t>
            </w:r>
          </w:p>
        </w:tc>
      </w:tr>
      <w:tr w:rsidR="001F4B78" w:rsidRPr="00E96530" w14:paraId="7737F05A" w14:textId="77777777" w:rsidTr="001F4B78">
        <w:tc>
          <w:tcPr>
            <w:tcW w:w="8334" w:type="dxa"/>
          </w:tcPr>
          <w:p w14:paraId="1EAD990B" w14:textId="1E2078AC" w:rsidR="001F4B78" w:rsidRPr="00B40DCE" w:rsidRDefault="001F4B78" w:rsidP="001F4B7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Total n</w:t>
            </w:r>
            <w:r w:rsidRPr="00C27809">
              <w:rPr>
                <w:rFonts w:eastAsia="Calibri"/>
                <w:bCs/>
                <w:sz w:val="20"/>
                <w:szCs w:val="20"/>
              </w:rPr>
              <w:t xml:space="preserve">umber of citations uploaded to </w:t>
            </w:r>
            <w:r>
              <w:rPr>
                <w:rFonts w:eastAsia="Calibri"/>
                <w:bCs/>
                <w:sz w:val="20"/>
                <w:szCs w:val="20"/>
              </w:rPr>
              <w:t>Covidence</w:t>
            </w:r>
          </w:p>
        </w:tc>
        <w:tc>
          <w:tcPr>
            <w:tcW w:w="1021" w:type="dxa"/>
          </w:tcPr>
          <w:p w14:paraId="04D4EA94" w14:textId="1786C4E6" w:rsidR="001F4B78" w:rsidRDefault="001F4B78" w:rsidP="001F4B78">
            <w:pPr>
              <w:ind w:left="-26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8</w:t>
            </w:r>
          </w:p>
        </w:tc>
      </w:tr>
    </w:tbl>
    <w:p w14:paraId="6E3B04CC" w14:textId="0E3FD859" w:rsidR="00453B2B" w:rsidRPr="00E96530" w:rsidRDefault="00453B2B" w:rsidP="00B40DCE">
      <w:pPr>
        <w:rPr>
          <w:rFonts w:cstheme="minorHAnsi"/>
          <w:sz w:val="20"/>
          <w:szCs w:val="20"/>
        </w:rPr>
      </w:pPr>
    </w:p>
    <w:sectPr w:rsidR="00453B2B" w:rsidRPr="00E9653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91953" w14:textId="77777777" w:rsidR="007673CF" w:rsidRDefault="007673CF" w:rsidP="00291876">
      <w:pPr>
        <w:spacing w:after="0" w:line="240" w:lineRule="auto"/>
      </w:pPr>
      <w:r>
        <w:separator/>
      </w:r>
    </w:p>
  </w:endnote>
  <w:endnote w:type="continuationSeparator" w:id="0">
    <w:p w14:paraId="5B333AF1" w14:textId="77777777" w:rsidR="007673CF" w:rsidRDefault="007673CF" w:rsidP="00291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402296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31BB1C" w14:textId="42C3FDBD" w:rsidR="00291876" w:rsidRDefault="00291876" w:rsidP="002918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D2F7F9" w14:textId="77777777" w:rsidR="007673CF" w:rsidRDefault="007673CF" w:rsidP="00291876">
      <w:pPr>
        <w:spacing w:after="0" w:line="240" w:lineRule="auto"/>
      </w:pPr>
      <w:r>
        <w:separator/>
      </w:r>
    </w:p>
  </w:footnote>
  <w:footnote w:type="continuationSeparator" w:id="0">
    <w:p w14:paraId="04BA6437" w14:textId="77777777" w:rsidR="007673CF" w:rsidRDefault="007673CF" w:rsidP="002918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0B"/>
    <w:rsid w:val="00014578"/>
    <w:rsid w:val="00022B12"/>
    <w:rsid w:val="00045502"/>
    <w:rsid w:val="0005217A"/>
    <w:rsid w:val="00057D1D"/>
    <w:rsid w:val="000C4C34"/>
    <w:rsid w:val="00116B57"/>
    <w:rsid w:val="00116F18"/>
    <w:rsid w:val="00133477"/>
    <w:rsid w:val="001408F5"/>
    <w:rsid w:val="00151EDD"/>
    <w:rsid w:val="00154619"/>
    <w:rsid w:val="0018503B"/>
    <w:rsid w:val="001A5D62"/>
    <w:rsid w:val="001B0883"/>
    <w:rsid w:val="001B3176"/>
    <w:rsid w:val="001B79C5"/>
    <w:rsid w:val="001D3A33"/>
    <w:rsid w:val="001E34B8"/>
    <w:rsid w:val="001F4B78"/>
    <w:rsid w:val="00201AD2"/>
    <w:rsid w:val="00221B06"/>
    <w:rsid w:val="00223915"/>
    <w:rsid w:val="00225506"/>
    <w:rsid w:val="00245B9B"/>
    <w:rsid w:val="00256E26"/>
    <w:rsid w:val="0028309B"/>
    <w:rsid w:val="00291876"/>
    <w:rsid w:val="002A5D0C"/>
    <w:rsid w:val="002D6CAC"/>
    <w:rsid w:val="002F73E8"/>
    <w:rsid w:val="00332AC6"/>
    <w:rsid w:val="003770BB"/>
    <w:rsid w:val="00393927"/>
    <w:rsid w:val="003F213E"/>
    <w:rsid w:val="00453B2B"/>
    <w:rsid w:val="00456810"/>
    <w:rsid w:val="004A32A8"/>
    <w:rsid w:val="004C063B"/>
    <w:rsid w:val="004D1989"/>
    <w:rsid w:val="004E4F7D"/>
    <w:rsid w:val="004F6C67"/>
    <w:rsid w:val="00511CF2"/>
    <w:rsid w:val="005511F0"/>
    <w:rsid w:val="00560B65"/>
    <w:rsid w:val="005853CB"/>
    <w:rsid w:val="00595435"/>
    <w:rsid w:val="005B7418"/>
    <w:rsid w:val="005D63E9"/>
    <w:rsid w:val="005E39AE"/>
    <w:rsid w:val="006230EC"/>
    <w:rsid w:val="00626831"/>
    <w:rsid w:val="0063648E"/>
    <w:rsid w:val="006365B4"/>
    <w:rsid w:val="006643AA"/>
    <w:rsid w:val="006747D6"/>
    <w:rsid w:val="00681A97"/>
    <w:rsid w:val="006945DA"/>
    <w:rsid w:val="006C1047"/>
    <w:rsid w:val="006C286A"/>
    <w:rsid w:val="006E386B"/>
    <w:rsid w:val="006F26C3"/>
    <w:rsid w:val="0074184F"/>
    <w:rsid w:val="007673CF"/>
    <w:rsid w:val="00797474"/>
    <w:rsid w:val="007D11F3"/>
    <w:rsid w:val="007D5C34"/>
    <w:rsid w:val="007E55A4"/>
    <w:rsid w:val="007E724C"/>
    <w:rsid w:val="007F238B"/>
    <w:rsid w:val="00807E56"/>
    <w:rsid w:val="00817C3D"/>
    <w:rsid w:val="008239D0"/>
    <w:rsid w:val="00830F95"/>
    <w:rsid w:val="0084255B"/>
    <w:rsid w:val="00863836"/>
    <w:rsid w:val="00865062"/>
    <w:rsid w:val="00865F2E"/>
    <w:rsid w:val="00887C3B"/>
    <w:rsid w:val="008A2D3B"/>
    <w:rsid w:val="008A5E18"/>
    <w:rsid w:val="008C0EE3"/>
    <w:rsid w:val="008F1C91"/>
    <w:rsid w:val="008F6148"/>
    <w:rsid w:val="009044F8"/>
    <w:rsid w:val="009100F0"/>
    <w:rsid w:val="009120AB"/>
    <w:rsid w:val="0093691D"/>
    <w:rsid w:val="00940839"/>
    <w:rsid w:val="00963A24"/>
    <w:rsid w:val="00965F1C"/>
    <w:rsid w:val="00967084"/>
    <w:rsid w:val="0097028E"/>
    <w:rsid w:val="009836ED"/>
    <w:rsid w:val="009A68B7"/>
    <w:rsid w:val="009B0B51"/>
    <w:rsid w:val="009C2A16"/>
    <w:rsid w:val="00A16268"/>
    <w:rsid w:val="00A204EA"/>
    <w:rsid w:val="00A2328D"/>
    <w:rsid w:val="00A24F79"/>
    <w:rsid w:val="00A65099"/>
    <w:rsid w:val="00A82D89"/>
    <w:rsid w:val="00AB15EA"/>
    <w:rsid w:val="00AE72D4"/>
    <w:rsid w:val="00AF398A"/>
    <w:rsid w:val="00B14E4C"/>
    <w:rsid w:val="00B24B43"/>
    <w:rsid w:val="00B40DCE"/>
    <w:rsid w:val="00B90D73"/>
    <w:rsid w:val="00BA2898"/>
    <w:rsid w:val="00C252E5"/>
    <w:rsid w:val="00C311A0"/>
    <w:rsid w:val="00C403BA"/>
    <w:rsid w:val="00C71367"/>
    <w:rsid w:val="00C77EA8"/>
    <w:rsid w:val="00C93BD1"/>
    <w:rsid w:val="00CB088F"/>
    <w:rsid w:val="00CB56B7"/>
    <w:rsid w:val="00CB6B08"/>
    <w:rsid w:val="00CC130B"/>
    <w:rsid w:val="00CC1D02"/>
    <w:rsid w:val="00CD7CE6"/>
    <w:rsid w:val="00D012D3"/>
    <w:rsid w:val="00D15E92"/>
    <w:rsid w:val="00D31E47"/>
    <w:rsid w:val="00D33B8E"/>
    <w:rsid w:val="00D526A2"/>
    <w:rsid w:val="00D64B99"/>
    <w:rsid w:val="00D70A4A"/>
    <w:rsid w:val="00D8039D"/>
    <w:rsid w:val="00D82F75"/>
    <w:rsid w:val="00D97E7F"/>
    <w:rsid w:val="00DA0E9A"/>
    <w:rsid w:val="00DA4403"/>
    <w:rsid w:val="00DB09CE"/>
    <w:rsid w:val="00DC6F6D"/>
    <w:rsid w:val="00DF43A3"/>
    <w:rsid w:val="00E60BC1"/>
    <w:rsid w:val="00E96530"/>
    <w:rsid w:val="00EA74B5"/>
    <w:rsid w:val="00ED20DC"/>
    <w:rsid w:val="00EE012D"/>
    <w:rsid w:val="00EE3C0E"/>
    <w:rsid w:val="00F05C70"/>
    <w:rsid w:val="00F468D4"/>
    <w:rsid w:val="00F476B8"/>
    <w:rsid w:val="00F47924"/>
    <w:rsid w:val="00F6080C"/>
    <w:rsid w:val="00F97668"/>
    <w:rsid w:val="00FB2E1E"/>
    <w:rsid w:val="00FC3B02"/>
    <w:rsid w:val="00FE152A"/>
    <w:rsid w:val="00FE5C9D"/>
    <w:rsid w:val="00FF158B"/>
    <w:rsid w:val="00FF1A5D"/>
    <w:rsid w:val="00FF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DAE11"/>
  <w15:chartTrackingRefBased/>
  <w15:docId w15:val="{7D613E75-15BA-4BE8-B751-30D915DA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64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648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40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18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876"/>
  </w:style>
  <w:style w:type="paragraph" w:styleId="Footer">
    <w:name w:val="footer"/>
    <w:basedOn w:val="Normal"/>
    <w:link w:val="FooterChar"/>
    <w:uiPriority w:val="99"/>
    <w:unhideWhenUsed/>
    <w:rsid w:val="002918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4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2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, Sharon</dc:creator>
  <cp:keywords/>
  <dc:description/>
  <cp:lastModifiedBy>Leslie, Sharon</cp:lastModifiedBy>
  <cp:revision>26</cp:revision>
  <dcterms:created xsi:type="dcterms:W3CDTF">2023-12-18T16:39:00Z</dcterms:created>
  <dcterms:modified xsi:type="dcterms:W3CDTF">2024-11-21T16:20:00Z</dcterms:modified>
</cp:coreProperties>
</file>